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747" w:rsidRPr="00540968" w:rsidRDefault="00613747" w:rsidP="00C8304D">
      <w:pPr>
        <w:ind w:leftChars="-550" w:left="-1155" w:firstLineChars="450" w:firstLine="949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b/>
          <w:szCs w:val="18"/>
        </w:rPr>
        <w:t>Table</w:t>
      </w:r>
      <w:r>
        <w:rPr>
          <w:rFonts w:ascii="Times New Roman" w:hAnsi="Times New Roman" w:hint="eastAsia"/>
          <w:b/>
          <w:szCs w:val="18"/>
        </w:rPr>
        <w:t xml:space="preserve"> S3</w:t>
      </w:r>
      <w:r>
        <w:rPr>
          <w:rFonts w:ascii="Times New Roman" w:hAnsi="Times New Roman"/>
          <w:b/>
          <w:szCs w:val="18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Number of peaks and genes in the control and transformed cells by MeRIP-Seq</w:t>
      </w:r>
    </w:p>
    <w:p w:rsidR="00613747" w:rsidRPr="00BC2DA8" w:rsidRDefault="00613747" w:rsidP="00613747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3200"/>
      </w:tblGrid>
      <w:tr w:rsidR="00613747" w:rsidRPr="00BC2DA8" w:rsidTr="00A303D5">
        <w:trPr>
          <w:trHeight w:val="584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1E00A4" w:rsidRDefault="00613747" w:rsidP="00A303D5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E00A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ell Lines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umber of  Peaks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umber of Genes </w:t>
            </w:r>
          </w:p>
        </w:tc>
      </w:tr>
      <w:tr w:rsidR="00613747" w:rsidRPr="00BC2DA8" w:rsidTr="00C8304D">
        <w:trPr>
          <w:trHeight w:val="766"/>
        </w:trPr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-HUC-1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-SV-HUC-1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-SV-HUC T2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WPE-1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-RWPE-1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HBE</w:t>
            </w:r>
          </w:p>
          <w:p w:rsidR="00613747" w:rsidRPr="00C26422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64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STC2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23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64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70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284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37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239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898 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69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59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90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38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06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39</w:t>
            </w:r>
          </w:p>
          <w:p w:rsidR="00613747" w:rsidRPr="00BC2DA8" w:rsidRDefault="00613747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DA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016 </w:t>
            </w:r>
          </w:p>
        </w:tc>
      </w:tr>
    </w:tbl>
    <w:p w:rsidR="00613747" w:rsidRDefault="00613747" w:rsidP="00613747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C8304D" w:rsidRDefault="00C8304D" w:rsidP="00613747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C8304D" w:rsidRPr="00514F3E" w:rsidRDefault="00C8304D" w:rsidP="00613747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C8304D" w:rsidRPr="00C8304D" w:rsidRDefault="00C8304D" w:rsidP="00C8304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F75659" w:rsidRDefault="00F75659"/>
    <w:sectPr w:rsidR="00F75659" w:rsidSect="00F7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304D" w:rsidRDefault="00C8304D" w:rsidP="00C8304D">
      <w:r>
        <w:separator/>
      </w:r>
    </w:p>
  </w:endnote>
  <w:endnote w:type="continuationSeparator" w:id="0">
    <w:p w:rsidR="00C8304D" w:rsidRDefault="00C8304D" w:rsidP="00C83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304D" w:rsidRDefault="00C8304D" w:rsidP="00C8304D">
      <w:r>
        <w:separator/>
      </w:r>
    </w:p>
  </w:footnote>
  <w:footnote w:type="continuationSeparator" w:id="0">
    <w:p w:rsidR="00C8304D" w:rsidRDefault="00C8304D" w:rsidP="00C83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o:colormenu v:ext="edit" stroke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3747"/>
    <w:rsid w:val="000D08AC"/>
    <w:rsid w:val="001E00A4"/>
    <w:rsid w:val="00613747"/>
    <w:rsid w:val="009A1C8A"/>
    <w:rsid w:val="00C8304D"/>
    <w:rsid w:val="00F7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o:colormenu v:ext="edit" strokecolor="none [3212]"/>
    </o:shapedefaults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  <w15:docId w15:val="{64D619C7-8FF5-4383-B8F5-0B3C57D0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3AA39-0389-4028-8E4F-3F73F30D4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</cp:lastModifiedBy>
  <cp:revision>3</cp:revision>
  <dcterms:created xsi:type="dcterms:W3CDTF">2018-02-18T09:55:00Z</dcterms:created>
  <dcterms:modified xsi:type="dcterms:W3CDTF">2018-09-25T03:29:00Z</dcterms:modified>
</cp:coreProperties>
</file>